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Table S2. </w:t>
      </w:r>
      <w:r>
        <w:rPr>
          <w:lang w:val="en-US"/>
        </w:rPr>
        <w:t>Oligonucleotide primers used for amplification and cloning of CRC genes.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140"/>
        <w:gridCol w:w="4140"/>
      </w:tblGrid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signation</w:t>
            </w:r>
          </w:p>
        </w:tc>
        <w:tc>
          <w:tcPr>
            <w:tcW w:w="4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72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 (5’→ 3’)</w:t>
            </w:r>
          </w:p>
        </w:tc>
        <w:tc>
          <w:tcPr>
            <w:tcW w:w="4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4600" w:firstLine="4672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pplication</w:t>
            </w:r>
          </w:p>
        </w:tc>
      </w:tr>
      <w:tr>
        <w:trPr/>
        <w:tc>
          <w:tcPr>
            <w:tcW w:w="100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ligonucleotide primers used for amplification and cloning of CRC-I genes</w:t>
            </w:r>
          </w:p>
        </w:tc>
      </w:tr>
      <w:tr>
        <w:trPr/>
        <w:tc>
          <w:tcPr>
            <w:tcW w:w="100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600" w:firstLine="4672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DNA-analys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i-1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  <w:sz w:val="16"/>
                <w:szCs w:val="16"/>
                <w:lang w:val="en-US"/>
              </w:rPr>
              <w:t>aactggaagaattcgcggccgcggaattttttttttttttt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transcrip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-141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ATGGAATAAATACAGAAGACAG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rmination of the start codon of CRC-I-1b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_70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TCTTTCATAACAGCAGATGG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_529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CCAAATGCAATAATTAAATATG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-120f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GAATCCAAGATGACCAATGG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98-7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TCCAAAGGAAGTAGTTAATTTG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rmination of the start codon of CRC-I-1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98-212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TTATTTGACTTACGGATCTGTG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98-705rev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AATGTGAGATTTATACGAAACC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i-2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actggaagaattcgcggccgcg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rmination of the stop codons of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9A_8695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TCAAATACAAAGATCCCAC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C-I-1a,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_8709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TCTCAAATACAAAGATCCAAC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C-I-1b,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98_8826f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GATAGTTCATCTATGGGTGG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C-I-1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9A_383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AGGTCTAAATGTTTTCCCAG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verifying deviations of CRC-I-1a from </w:t>
            </w:r>
          </w:p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ameciumDB sequences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9A_1544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AAAGAAATTTCCCAAACGTC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9A_3910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ACGAGGAAGAATTAGAAAAG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9A_ 4427rev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TAATTTTCATGGTTATTCCTG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9A-8276f-NotI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ggcggccgcTTGGTACTTTTCGTAATTCTTGTG'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598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NA analyses of CRC-I-1 genes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9A-8985rev-NcoI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gccatggTTGAATGGAAACCATGTTAGATC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98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-8399f-NcoI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gccatggGTTATTAGATCTGTTTGGGAACC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98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-8976rev-PstI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gctgcagTTCTTCTATATTTTATCCGAAACG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598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c98-8294f-PstI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cgctgcagTATTACTTAGCATATGGAGCCTTG</w:t>
            </w:r>
          </w:p>
        </w:tc>
        <w:tc>
          <w:tcPr>
            <w:tcW w:w="414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ind w:left="-4598" w:firstLine="4672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c98-8985rev-Acc65I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cgggtaccATGATTCACTTTGATGTGATGATC</w:t>
            </w:r>
          </w:p>
        </w:tc>
        <w:tc>
          <w:tcPr>
            <w:tcW w:w="41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</w:rPr>
              <w:t>Sc20_6316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</w:rPr>
              <w:t>TGAGTGAAAATAACCAAGACAAGA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DNA analyses of CRC-I-2a 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c20_7433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</w:rPr>
              <w:t>TCTTTGAATATTTGCCAAACTTC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600" w:firstLine="4672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duction of CRC-I-1 specific antibodies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_AG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gccatgGGGcAAAAAAAGGAGAAAGAC</w:t>
            </w:r>
          </w:p>
        </w:tc>
        <w:tc>
          <w:tcPr>
            <w:tcW w:w="4140" w:type="dxa"/>
            <w:vMerge w:val="restart"/>
            <w:tcBorders/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loning of CRC-I-1 specific antigenic region 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_AG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gctcgagGCCTTCTTTACATTgCTTTTCATAC</w:t>
            </w:r>
          </w:p>
        </w:tc>
        <w:tc>
          <w:tcPr>
            <w:tcW w:w="41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AG_Q1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AGTAAAACTcAAATTATGACATC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utagenesis of CRC-I-1 specific antigenic region 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AG_Q1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TGTCATAATTTgAGTTTTACTTG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AG_Q2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TCGAAAACTcAAAATAACAAAATG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AG_Q2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TTTGTTATTTTgAGTTTTCGAAG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AG_Q3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TATCAAAAAcAACAGAAAGG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AG_Q3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TTTCTGTTgTTTTTGATATC-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AG_Q4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TTTAAAAAATTGGcAAATTGAAAG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AG_Q4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TTCAATTTgCCAATTTTTTAAATC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AG_Q4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TTTAAAAAATTGGcAAATTGAAAG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AG_Q4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TTCAATTTgCCAATTTTTTAAATC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26AG_Q4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TTCAATTTgCCAATTTTTTAAAT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ligonucleotide primers used for amplification and cloning of CRC-III genes</w:t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DNA-analys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158_148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cgccatgggaTCACAATTGACTAAGAATGGT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alyses of cDNA sequences of CRC-III-1b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Sc158_5263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gcgctcgagAGCTAGTTGATCAGTTTCAG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en-GB"/>
              </w:rPr>
              <w:t>Sc158_148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en-GB"/>
              </w:rPr>
              <w:t>ATTTTTATGATCATCCCTGTTCT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58_882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CGTAGATGATTTTGGTGAGTGT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Sc158_6941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TTGATGATCTTGGCTTATT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158_8042rev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TATGAATCCAAACCAGTCTT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86_4056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TTGTCTTCGATTAATAGGG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NA analyses of CRC-III-1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r-FR"/>
              </w:rPr>
              <w:t>Sc86_4777rev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TTCTCGTGAATTAACAACAACTT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Sc35_1743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TTGGATGAATTTGAACTTTATCA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NA analyses of CRC-III-2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r-FR"/>
              </w:rPr>
              <w:t>Sc35_2344rev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r-FR"/>
              </w:rPr>
              <w:t>CAAAAACTCTGTACTCAACCAGAA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en-GB"/>
              </w:rPr>
              <w:t>Sc17_7870f_NotI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en-GB"/>
              </w:rPr>
              <w:t>gcggcggccgcTATGATTGTAAATGGTTGGGATA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NA analyses of CRC-III-4b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>Sc17_8415rev_NheI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>gcggctagcTTTCATCTTCATCTCAATTACCT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>Sc49_7913f_NheI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>gcggctagcGTTGTAAATGGTTGGGATAGAGTC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NA analyses of CRC-III-4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en-GB"/>
              </w:rPr>
              <w:t>Sc49_8433rev_PstI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>gcgctgcagCCTCCTGAATTTCATTACCTTT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Sc37_7907f_PstI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ctgcagTATGATAAACAATCCATGGGATA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NA analyses of CRC-III-4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37_8452rev_Acc65I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ggtaccTTTCATTTTCATTTCTATTGCTT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4600" w:firstLine="4672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duction of CRC-III-4b specific antibodi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Sc17-AG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gccatgggaTTGCATGAAcAGTCTGTAAAACTT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oning of CRC-III-4b specific antigenic region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Sc17-AGrev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gctcgagTTgTTgTTCATCTTTTTCCTTGCT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Sc17-Q1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GTCCCATAcAGAAAAAGAATTC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tagenesis of CRC-III-4b specific antigenic region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Sc17-Q1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GAATTCTTTTTCTgTATGGGACC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17-Q2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pt-BR"/>
              </w:rPr>
              <w:t>AGAGGAATTGGcAAACAGATAA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Sc17-Q2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pt-BR"/>
              </w:rPr>
              <w:t>CATTATCTGTTTgCCAATTCCTC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ligonucleotide primers used for amplification and cloning of CRC-IV-3 gen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r-FR"/>
              </w:rPr>
              <w:t>Sc24_85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TACCTCTACCGTAAATTGTGGA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NA analyses of CRC-V-4a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Sc24_543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r-FR"/>
              </w:rPr>
              <w:t>TTTCATTTATTTCTTCTTCGCA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ligonucleotide primers used for amplification and cloning of CRC-V-4 genes</w:t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DNA analys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Sc96_17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TGGGTAAATTGTAAGAATTCAG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NA analyses of CRC-V-4a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96_457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TACTGCTCAGACTGACTTGAAA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96_4112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GATAGAGGAGACAAAGCTAATC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Sc96_4618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TCCAATTCCGATAAGAAATTAT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96_4077f_NotI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ggcggccgcTGAATTAATTGACGATTACAGT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c96_4705rev_PstI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ctgcagATCTTCTAAATCTGAACCAAATGG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c106_3940f_PstI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ctgcagTGCTTCAGCAGAAGTAGAATAG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NA analyses of CRC-V-4b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106_4646rev_XhoI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ctcgagTTCTGAGACTCTCGACATCTT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Sc106_4094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TGCTAATTATGAGAAGATGGAG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106_4568rev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AATACAATATCTCCTGCATA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duction of CRC-V-4a specific antibodi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96Ag_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cccatggCCAGCTTAGAGGATcAAAAGGGAGA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Cloning of CRC-V-4a specific antigenic region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pt-BR"/>
              </w:rPr>
              <w:t>Sc96Ag_rev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cgcctcgagATAGGAATCTTgCTCAGTTTTGT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Sc96Ag_Q1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pt-BR"/>
              </w:rPr>
              <w:t>CATTAGGATCAATcAAATGGTAGCA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utagenesis of </w:t>
            </w:r>
            <w:r>
              <w:rPr>
                <w:sz w:val="16"/>
                <w:szCs w:val="16"/>
                <w:lang w:val="en-US"/>
              </w:rPr>
              <w:t>CRC-V-4a specific antigenic region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Sc96Ag_Q1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pt-BR"/>
              </w:rPr>
              <w:t>TGCTACCATTTgATTGATCCTAA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Sc96Ag_Q2Q3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pt-BR"/>
              </w:rPr>
              <w:t>CTGAAGAACAAcAAcAATTATTAGA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96Ag_Q2Q3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GTCTAATAATTgTTgTTGTTCTTC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ligonucleotide primers used for amplification and cloning of CRC-VI-2 genes</w:t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DNA analys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8_6517f_NotI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en-GB"/>
              </w:rPr>
              <w:t>gcg</w:t>
            </w:r>
            <w:r>
              <w:rPr>
                <w:b/>
                <w:sz w:val="16"/>
                <w:szCs w:val="16"/>
                <w:lang w:val="en-GB"/>
              </w:rPr>
              <w:t>gcggccgc</w:t>
            </w:r>
            <w:r>
              <w:rPr>
                <w:sz w:val="16"/>
                <w:szCs w:val="16"/>
                <w:lang w:val="en-GB"/>
              </w:rPr>
              <w:t>ATAGGAAGTGACTACCGAGTTAGC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NA analyses of CRC-VI-2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8_7234rev_PstI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gcg</w:t>
            </w:r>
            <w:r>
              <w:rPr>
                <w:b/>
                <w:sz w:val="16"/>
                <w:szCs w:val="16"/>
              </w:rPr>
              <w:t>ctgcag</w:t>
            </w:r>
            <w:r>
              <w:rPr>
                <w:sz w:val="16"/>
                <w:szCs w:val="16"/>
              </w:rPr>
              <w:t>TCACTTGAGAACAGGATCATTAGA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44A_6557f_PstI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gcg</w:t>
            </w:r>
            <w:r>
              <w:rPr>
                <w:b/>
                <w:sz w:val="16"/>
                <w:szCs w:val="16"/>
              </w:rPr>
              <w:t>ctgcag</w:t>
            </w:r>
            <w:r>
              <w:rPr>
                <w:sz w:val="16"/>
                <w:szCs w:val="16"/>
              </w:rPr>
              <w:t>TGGGACTCCTTTATAATAGAGAC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NA analyses of CRC-VI-2b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Sc44A_7283rev_XhoI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gcg</w:t>
            </w:r>
            <w:r>
              <w:rPr>
                <w:b/>
                <w:sz w:val="16"/>
                <w:szCs w:val="16"/>
              </w:rPr>
              <w:t>ctcgag</w:t>
            </w:r>
            <w:r>
              <w:rPr>
                <w:sz w:val="16"/>
                <w:szCs w:val="16"/>
              </w:rPr>
              <w:t>GTTAATCCAAACAAAATATCTCCG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duction of CRC-VI-2a specific antibodi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8-AG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gcgccatgggaATTATTCTAAAAcAGCAATGCATT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Cloning of CRC-VI-2a specific antigenic region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8-AGrev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gctcgagATTCTgAATTTGTTgAATAATTTCAAA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8-Q1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AATTTAATcAATTTGATGACT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utagenesis of </w:t>
            </w:r>
            <w:r>
              <w:rPr>
                <w:sz w:val="16"/>
                <w:szCs w:val="16"/>
                <w:lang w:val="en-US"/>
              </w:rPr>
              <w:t>CRC-VI-2a specific antigenic region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8-Q1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CATCAAATTgATTAAATTT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8-Q2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TATTAGATAATcAAAATTTAG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8-Q2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AAATTTTgATTATCTAATA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Oligonucleotide primers used for amplification and cloning of CRC-VI-3 </w:t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DNA analys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i-1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actggaagaattcgcggccgcggaattttttttttttttt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 transcrip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34del_+3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TTGGATACTCAATATGATGATTGC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rmination of the start codon of CRC-VI-3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34del_-243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ATACTAAACCGGATGATCAATTTC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34del_-352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GGGCTTAGATTAAATCATCATACG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34del_221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AAGATGTCAGTCGAATGATTAAGC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Sc134del_-743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AAGATCTGTTGCTATGGAAATACG</w:t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Sc134I_-69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TTAGATAGGAGTGATTTCG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34I_36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CAAACATTCAAGTCTTAGGA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34I_756rev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AATCTCTTCTCTGTGAAAAG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i-2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actggaagaattcgcggccgcg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/>
            </w:pPr>
            <w:r>
              <w:rPr>
                <w:sz w:val="16"/>
                <w:szCs w:val="16"/>
                <w:lang w:val="en-US"/>
              </w:rPr>
              <w:t>Determination of the stop codons of</w:t>
            </w:r>
            <w:r>
              <w:rPr>
                <w:sz w:val="16"/>
                <w:szCs w:val="16"/>
                <w:lang w:val="en-GB"/>
              </w:rPr>
              <w:t xml:space="preserve"> CRC-VI-3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34I_5892f -3'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TAGACACATTTGCGGAACTG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134del_2439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CTTGATAGAAACCATTGACAG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NA analyses of CRC-VI-3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134del_2679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TACTATGATATTCAAGGC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c134I_5490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AAACAGAAGGGTTCAAAG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c134I_700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GGATGAATAAAATTTGAATGAAA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c134I_1860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CAGCCTTAAAGTTTTCAACT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c134I_2629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TGAATCACGATTATCTACAATTC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c134I_3454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GCATTCTACTCCAATATATCGT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c134I_3397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ATTGAAATTTAAACTGAAGCG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c134I_4209rev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TCCATACTAATCCCCTTGAGTA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Sc134I_4128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AAGAACAGTCAGAAGCAAACA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c134I_4997rev 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CAAATATGGATGCCAACTT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134I_5431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CgcggccgcCTAATTTTTCTTGCATTTTGTC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c134I_6044rev 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CggtaccGACTATGAACTTCATCCACATG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duction of CRC-VI-3 specific antibodi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c134I_AG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cgccatgGggACCATATTAAATcAGGATTTTATA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Cloning of CRC-VI-3 specific antigenic region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c134I_AGrev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cgctcgagAAGTACTTGTTGAGTCTgTTTTATG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0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n-US"/>
              </w:rPr>
              <w:t>Cloning of N-terminal GFP-fusion constru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GB"/>
              </w:rPr>
              <w:t>Sc134I_MluI-f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CGacgcgtATGTTGAATAGTAGAAGATCACAA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c134I_XhoI-rev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CGctcgagTCATAACTTATCGAGTAACTATTG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4600" w:firstLine="4672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0:45:00Z</dcterms:created>
  <dc:creator>Eva-Maria Ladenburger</dc:creator>
  <dc:description/>
  <cp:keywords/>
  <dc:language>en-US</dc:language>
  <cp:lastModifiedBy>dr</cp:lastModifiedBy>
  <cp:lastPrinted>2011-06-15T08:58:00Z</cp:lastPrinted>
  <dcterms:modified xsi:type="dcterms:W3CDTF">2011-10-12T10:49:00Z</dcterms:modified>
  <cp:revision>5</cp:revision>
  <dc:subject/>
  <dc:title>To verify the open reading frames obtained from the ParameciumDB (Aury et al, 2006; Arnaiz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